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DC75" w14:textId="77777777" w:rsidR="00E815C0" w:rsidRDefault="00E815C0" w:rsidP="00E815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94C42" w14:textId="21793F53" w:rsidR="00E815C0" w:rsidRDefault="00E815C0" w:rsidP="00E815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7F1431" wp14:editId="431184AB">
            <wp:extent cx="5274310" cy="67964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9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C355" w14:textId="32AA54F0" w:rsidR="00E815C0" w:rsidRDefault="00E815C0" w:rsidP="00E815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ingle-cell transcriptome analysis of the testis upon BPA treatment</w:t>
      </w:r>
    </w:p>
    <w:p w14:paraId="7B964A33" w14:textId="77777777" w:rsidR="00E815C0" w:rsidRDefault="00E815C0" w:rsidP="00E815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Distribution profiles of per-cell attributes compared across different cell types in the testis.</w:t>
      </w:r>
    </w:p>
    <w:p w14:paraId="4FA97AD1" w14:textId="77777777" w:rsidR="00E815C0" w:rsidRDefault="00E815C0" w:rsidP="00E815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Distribution profiles of per-cell attributes compar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treated and BPA-treated samples.</w:t>
      </w:r>
    </w:p>
    <w:p w14:paraId="33D97A2B" w14:textId="77777777" w:rsidR="00E815C0" w:rsidRDefault="00E815C0" w:rsidP="00E815C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UMA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lot showing different cell clusters 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identified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based on characteristic markers in testes of untreated and BPA-treated mice.</w:t>
      </w:r>
    </w:p>
    <w:p w14:paraId="3930A015" w14:textId="77777777" w:rsidR="00E815C0" w:rsidRDefault="00E815C0" w:rsidP="00E815C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Heatmap of cell markers in different cell types. </w:t>
      </w:r>
    </w:p>
    <w:p w14:paraId="197A2504" w14:textId="77777777" w:rsidR="00E815C0" w:rsidRDefault="00E815C0" w:rsidP="00E815C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. Violin plots of cell composition in untreated and BPA-treated mice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 xml:space="preserve">.  </w:t>
      </w:r>
      <w:proofErr w:type="gramEnd"/>
    </w:p>
    <w:p w14:paraId="7DEAC6B1" w14:textId="77777777" w:rsidR="00E815C0" w:rsidRDefault="00E815C0" w:rsidP="00E815C0">
      <w:pPr>
        <w:rPr>
          <w:rFonts w:ascii="Times New Roman" w:hAnsi="Times New Roman" w:cs="Times New Roman"/>
          <w:sz w:val="24"/>
          <w:szCs w:val="24"/>
        </w:rPr>
      </w:pPr>
    </w:p>
    <w:p w14:paraId="3579152A" w14:textId="77777777" w:rsidR="00E815C0" w:rsidRDefault="00E815C0" w:rsidP="00E815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61C3D" w14:textId="4286FA55" w:rsidR="00E815C0" w:rsidRDefault="00E815C0" w:rsidP="00E815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3E596F" wp14:editId="11128294">
            <wp:extent cx="5274310" cy="4044950"/>
            <wp:effectExtent l="0" t="0" r="2540" b="0"/>
            <wp:docPr id="2" name="图片 2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57601" w14:textId="012DB504" w:rsidR="00E815C0" w:rsidRDefault="00E815C0" w:rsidP="00E815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redicted changes in transcription factors (TFs) and networks of their targeted genes upon BPA-treatment.</w:t>
      </w:r>
    </w:p>
    <w:p w14:paraId="421CC806" w14:textId="77777777" w:rsidR="00E815C0" w:rsidRDefault="00E815C0" w:rsidP="00E815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Heatmap showing cell-type-specific upregulated or downregulated TFs upon BPA treatment. TFs in red are significantly upregulated and TFs in blue are significantly downregulated. Black gene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not significantly chang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pon treatment. (FDR &lt; 0.05 and FC &gt; 10%)</w:t>
      </w:r>
    </w:p>
    <w:p w14:paraId="653268D7" w14:textId="77777777" w:rsidR="00E815C0" w:rsidRDefault="00E815C0" w:rsidP="00E815C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 plot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ene enrichment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ing top significantly changed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iological proce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BPA-associated TFs in the testi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or intensit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anged levels (FDR &lt; 0.05 and FC &gt; 10%); circle size indicates the gene count. </w:t>
      </w:r>
    </w:p>
    <w:p w14:paraId="01FEF9E1" w14:textId="77777777" w:rsidR="00F345A9" w:rsidRPr="00E815C0" w:rsidRDefault="00F345A9"/>
    <w:sectPr w:rsidR="00F345A9" w:rsidRPr="00E81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C086E" w14:textId="77777777" w:rsidR="002E2DBA" w:rsidRDefault="002E2DBA" w:rsidP="00E815C0">
      <w:r>
        <w:separator/>
      </w:r>
    </w:p>
  </w:endnote>
  <w:endnote w:type="continuationSeparator" w:id="0">
    <w:p w14:paraId="6D0CB20D" w14:textId="77777777" w:rsidR="002E2DBA" w:rsidRDefault="002E2DBA" w:rsidP="00E81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2AFE1" w14:textId="77777777" w:rsidR="002E2DBA" w:rsidRDefault="002E2DBA" w:rsidP="00E815C0">
      <w:r>
        <w:separator/>
      </w:r>
    </w:p>
  </w:footnote>
  <w:footnote w:type="continuationSeparator" w:id="0">
    <w:p w14:paraId="7EA7F262" w14:textId="77777777" w:rsidR="002E2DBA" w:rsidRDefault="002E2DBA" w:rsidP="00E81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zU0MrM0MLA0NjBR0lEKTi0uzszPAykwrAUAw5YnhSwAAAA="/>
  </w:docVars>
  <w:rsids>
    <w:rsidRoot w:val="00C476B9"/>
    <w:rsid w:val="002E2DBA"/>
    <w:rsid w:val="00C476B9"/>
    <w:rsid w:val="00E815C0"/>
    <w:rsid w:val="00F3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440A9"/>
  <w15:chartTrackingRefBased/>
  <w15:docId w15:val="{3E4BD967-F777-4270-A5D8-4109878A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an</dc:creator>
  <cp:keywords/>
  <dc:description/>
  <cp:lastModifiedBy>nkyan</cp:lastModifiedBy>
  <cp:revision>2</cp:revision>
  <dcterms:created xsi:type="dcterms:W3CDTF">2022-01-27T13:52:00Z</dcterms:created>
  <dcterms:modified xsi:type="dcterms:W3CDTF">2022-01-27T13:53:00Z</dcterms:modified>
</cp:coreProperties>
</file>